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35" w:type="pct"/>
        <w:tblLayout w:type="fixed"/>
        <w:tblLook w:val="04A0" w:firstRow="1" w:lastRow="0" w:firstColumn="1" w:lastColumn="0" w:noHBand="0" w:noVBand="1"/>
      </w:tblPr>
      <w:tblGrid>
        <w:gridCol w:w="2553"/>
        <w:gridCol w:w="1982"/>
        <w:gridCol w:w="1843"/>
        <w:gridCol w:w="1989"/>
        <w:gridCol w:w="903"/>
      </w:tblGrid>
      <w:tr w:rsidR="00912F8C" w:rsidRPr="00506201" w:rsidTr="005F60D1">
        <w:trPr>
          <w:trHeight w:val="29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8C" w:rsidRPr="00CA2038" w:rsidRDefault="00912F8C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eastAsia="AppleMyungjo" w:hint="eastAsia"/>
                <w:bCs/>
                <w:color w:val="000000"/>
                <w:sz w:val="20"/>
                <w:szCs w:val="20"/>
                <w:lang w:val="en-US" w:eastAsia="ko-KR"/>
              </w:rPr>
              <w:t>5</w:t>
            </w:r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 Table</w:t>
            </w:r>
            <w:r w:rsidRPr="00CA2038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506201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Primary and Secondary Outcomes Per Protocol Analysis with </w:t>
            </w:r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506201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ultiple </w:t>
            </w:r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506201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mputations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CA2038" w:rsidRDefault="00912F8C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038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Chuna</w:t>
            </w:r>
            <w:proofErr w:type="spellEnd"/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 xml:space="preserve"> manual therapy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CA2038" w:rsidRDefault="00912F8C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Usual care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CA2038" w:rsidRDefault="00912F8C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Difference in decrease</w:t>
            </w:r>
          </w:p>
          <w:p w:rsidR="00912F8C" w:rsidRPr="00CA2038" w:rsidRDefault="00912F8C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8C" w:rsidRPr="00CA2038" w:rsidRDefault="00912F8C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AppleMyungjo"/>
                <w:b/>
                <w:bCs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  <w:r w:rsidRPr="00506201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V</w:t>
            </w: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>alue</w:t>
            </w:r>
          </w:p>
        </w:tc>
      </w:tr>
      <w:tr w:rsidR="00912F8C" w:rsidRPr="0096306B" w:rsidTr="005F60D1">
        <w:trPr>
          <w:trHeight w:val="294"/>
        </w:trPr>
        <w:tc>
          <w:tcPr>
            <w:tcW w:w="4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8C" w:rsidRPr="0096306B" w:rsidRDefault="00912F8C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Week 5 post-randomizatio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8C" w:rsidRPr="0096306B" w:rsidRDefault="00912F8C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VAS 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5.45 (20.41 to 30.4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1.37 (26.40 to 36.3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.92 (-1.28 to 13.1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06</w:t>
            </w:r>
          </w:p>
        </w:tc>
      </w:tr>
      <w:tr w:rsidR="00912F8C" w:rsidRPr="0096306B" w:rsidTr="005F60D1">
        <w:trPr>
          <w:trHeight w:val="365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NRS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1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80 (2.25 to 3.3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28 (2.74 to 3.8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48 (-0.30 to 1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2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Bothersomenes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90 (2.31 to 3.4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44 (2.86 to 4.0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54 (-0.30 to 1.3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01</w:t>
            </w:r>
          </w:p>
        </w:tc>
      </w:tr>
      <w:tr w:rsidR="00912F8C" w:rsidRPr="0096306B" w:rsidTr="005F60D1">
        <w:trPr>
          <w:trHeight w:val="15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EQ-5D-5L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5 (0.83 to 0.8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3 (0.81 to 0.8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02 (-0.05 to 0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55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EQ-VA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72.42 (67.64 to 77.2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9.14 (54.43 to 63.8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13.28 (-20.10 to -6.45)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SF-12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C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9.69 (48.02 to 51.3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6.14 (44.49 to 47.7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3.55 (-5.94 to -1.16)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0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MC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1.75 (50.06 to 53.4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1.53 (49.85 to 53.2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23 (-2.65 to 2.2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5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PGIC‡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46 (2.20 to 2.7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03 (2.77 to 3.2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57 (-0.93 to -0.20)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03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JFLS - Global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11 (1.80 to 2.4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75 (2.44 to 3.0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64 (0.19 to 1.09)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0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JFLS - Mastication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99 (2.62 to 3.36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59 (3.22 to 3.96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60 (0.06 to 1.14)**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29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JFLS - Mobility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19 (1.78 to 2.60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56 (2.15 to 2.96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37 (-0.21 to 0.96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1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JFLS - Verbal and emotion</w:t>
            </w:r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al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.18 (0.79 to 1.56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10 (1.72 to 2.48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2 (0.37 to 1.47)**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K-BDI II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7.46 (6.18 to 8.75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23 (7.97 to 10.50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.77 (-0.07 to 3.60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59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ROM of TMJ 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ind w:leftChars="50" w:left="286" w:hangingChars="83" w:hanging="166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Protrusion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60 (4.03 to 5.17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23 (3.67 to 4.79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37 (-1.19 to 0.45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7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ind w:leftChars="50" w:left="286" w:hangingChars="83" w:hanging="166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Deviation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9 (0.65 to 1.12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3 (0.70 to 1.16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04 (-0.30 to 0.38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ind w:leftChars="13" w:left="31"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right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0.93 (9.86 to 11.99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83 (8.78 to 10.88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1.09 (-2.61 to 0.43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5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ind w:leftChars="14" w:left="34"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left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98 (8.90 to 11.05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37 (8.30 to 10.43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61 (-2.15 to 0.93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432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 w:eastAsia="ko-KR"/>
              </w:rPr>
              <w:t>WPAI-SHP (%)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6.15 (21.38 to 30.92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2.22 (27.52 to 36.93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.08 (-0.75 to 12.90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8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Maximum mouth opening without pain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3.89 (42.34 to 45.44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3.79 (42.26 to 45.32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10 (-2.33 to 2.13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929</w:t>
            </w:r>
          </w:p>
        </w:tc>
      </w:tr>
      <w:tr w:rsidR="00912F8C" w:rsidRPr="0096306B" w:rsidTr="005F60D1">
        <w:trPr>
          <w:trHeight w:val="294"/>
        </w:trPr>
        <w:tc>
          <w:tcPr>
            <w:tcW w:w="4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Week 13 post-randomizatio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VAS 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6.46 (20.76 to 32.1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8.10 (22.41 to 33.7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.64 (-6.55 to 9.8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69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NRS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92 (2.32 to 3.5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01 (2.41 to 3.6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09 (-0.78 to 0.9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Bothersomenes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16 (2.48 to 3.8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23 (2.55 to 3.9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06 (-0.92 to 1.0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9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EQ-5D-5L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7 (0.84 to 0.8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4 (0.82 to 0.8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03 (-0.06 to 0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0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EQ-VA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9.68 (63.03 to 76.3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1.36 (54.74 to 67.9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8.32 (-17.87 to 1.2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87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SF-12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C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0.33 (48.65 to 52.0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7.71 (46.04 to 49.3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2.62 (-5.03 to -0.21)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3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MC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3.26 (51.46 to 55.0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1.25 (49.46 to 53.0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2.01 (-4.60 to 0.5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25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lastRenderedPageBreak/>
              <w:t>PGIC‡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73 (2.42 to 3.0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23 (2.93 to 3.5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50 (-0.94 to -0.06)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2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ROM of TMJ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Protrus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79 (4.04 to 5.5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54 (3.80 to 5.2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25 (-1.33 to 0.8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64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Deviat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66 (0.43 to 0.8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5 (0.72 to 1.1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29 (-0.04 to 0.6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8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righ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53 (8.58 to 10.4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72 (8.78 to 10.6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18 (-1.18 to 1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788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lef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70 (8.69 to 10.7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52 (8.53 to 10.5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18 (-1.62 to 1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0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 w:eastAsia="ko-KR"/>
              </w:rPr>
              <w:t>WPAI-SHP (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7.74 (21.61 to 33.8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0.28 (24.13 to 36.4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55 (-6.31 to 11.4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568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Maximum mouth opening without pain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4.08 (42.46 to 45.69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3.76 (42.17 to 45.34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32 (-2.64 to 2.00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785</w:t>
            </w:r>
          </w:p>
        </w:tc>
      </w:tr>
      <w:tr w:rsidR="00912F8C" w:rsidRPr="0096306B" w:rsidTr="005F60D1">
        <w:trPr>
          <w:trHeight w:val="294"/>
        </w:trPr>
        <w:tc>
          <w:tcPr>
            <w:tcW w:w="45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Week 26 post-randomizatio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VAS 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3.96 (17.71 to 30.2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7.42 (21.22 to 33.6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46 (-5.49 to 12.4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443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NRS 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75 (2.10 to 3.4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71 (2.07 to 3.3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04 (-0.97 to 0.8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937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Bothersomenes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11 (2.37 to 3.8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18 (2.44 to 3.9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07 (-0.99 to 1.1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92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EQ-5D-5L 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7 (0.84 to 0.90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7 (0.84 to 0.89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01 (-0.05 to 0.03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75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EQ-VAS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9.96 (63.50 to 76.42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4.86 (58.35 to 71.38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5.10 (-14.44 to 4.24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8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SF-12 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CS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9.73 (47.80 to 51.66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9.43 (47.42 to 51.44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30 (-3.15 to 2.54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32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MCS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1.15 (48.40 to 53.90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0.28 (47.50 to 53.05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87 (-4.86 to 3.11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66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PGIC‡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90 (2.57 to 3.24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.26 (2.92 to 3.59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36 (-0.84 to 0.13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4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K-BDI II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.97 (5.46 to 8.49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29 (7.77 to 10.81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32 (0.14 to 4.50)*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38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ROM of TMJ 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Protrusion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4.98 (4.23 to 5.72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sz w:val="20"/>
                <w:szCs w:val="20"/>
                <w:lang w:val="en-US"/>
              </w:rPr>
              <w:t>4.33 (3.59 to 5.08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sz w:val="20"/>
                <w:szCs w:val="20"/>
                <w:lang w:val="en-US"/>
              </w:rPr>
              <w:t>-0.64 (-1.71 to 0.43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sz w:val="20"/>
                <w:szCs w:val="20"/>
                <w:lang w:val="en-US"/>
              </w:rPr>
              <w:t>.234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Deviation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76 (0.55 to 0.98)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2 (0.70 to 1.14)</w:t>
            </w:r>
          </w:p>
        </w:tc>
        <w:tc>
          <w:tcPr>
            <w:tcW w:w="10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15 (-0.16 to 0.47)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336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right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78 (8.86 to 10.70)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08 (8.17 to 9.99)</w:t>
            </w:r>
          </w:p>
        </w:tc>
        <w:tc>
          <w:tcPr>
            <w:tcW w:w="10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70 (-2.02 to 0.61)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89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ind w:firstLineChars="50" w:firstLine="100"/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left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0.18 (9.16 to 11.21)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19 (8.17 to 10.20)</w:t>
            </w:r>
          </w:p>
        </w:tc>
        <w:tc>
          <w:tcPr>
            <w:tcW w:w="10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1.00 (-2.48 to 0.48)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81</w:t>
            </w: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 w:eastAsia="ko-KR"/>
              </w:rPr>
              <w:t>WPAI-SHP (%)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912F8C" w:rsidRPr="0096306B" w:rsidTr="005F60D1">
        <w:trPr>
          <w:trHeight w:val="294"/>
        </w:trPr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Maximum mouth opening without pain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3.90 (42.36 to 45.44)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3.20 (41.68 to 44.71)</w:t>
            </w:r>
          </w:p>
        </w:tc>
        <w:tc>
          <w:tcPr>
            <w:tcW w:w="10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70 (-2.92 to 1.51)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912F8C" w:rsidRPr="0096306B" w:rsidRDefault="00912F8C" w:rsidP="005F60D1">
            <w:pPr>
              <w:jc w:val="both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528</w:t>
            </w:r>
          </w:p>
        </w:tc>
      </w:tr>
      <w:tr w:rsidR="00912F8C" w:rsidRPr="0096306B" w:rsidTr="005F60D1">
        <w:trPr>
          <w:trHeight w:val="68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2F8C" w:rsidRPr="0096306B" w:rsidRDefault="00912F8C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Abbreviations: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CI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confidence interval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VAS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visual analog scale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NRS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numeric rating scale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JFLS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, jaw functional limitation scale;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EQ-5D</w:t>
            </w:r>
            <w:r w:rsidRPr="0096306B">
              <w:rPr>
                <w:rFonts w:eastAsia="AppleMyungjo"/>
                <w:sz w:val="20"/>
                <w:szCs w:val="20"/>
                <w:lang w:val="en-US"/>
              </w:rPr>
              <w:t>-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5L,</w:t>
            </w: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EuroQol</w:t>
            </w:r>
            <w:proofErr w:type="spellEnd"/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5 Dimension</w:t>
            </w: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 5-level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SF-12,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the Medical Outcomes Study 12-Item Short-Form Health Survey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PCS, 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Physical Component Summary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MCS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Mental Component Summary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PGIC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Patient Global Impression of Change; </w:t>
            </w:r>
            <w:r w:rsidRPr="0096306B">
              <w:rPr>
                <w:rFonts w:eastAsia="AppleMyungjo"/>
                <w:b/>
                <w:i/>
                <w:color w:val="000000"/>
                <w:sz w:val="20"/>
                <w:szCs w:val="20"/>
                <w:lang w:val="en-US"/>
              </w:rPr>
              <w:t>EQ-VAS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EuroQol-5 dimension visual analog scale;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K-BDI II,</w:t>
            </w: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 Korean version of Beck’s depression index-2; </w:t>
            </w:r>
            <w:r w:rsidRPr="0096306B">
              <w:rPr>
                <w:rFonts w:eastAsia="AppleMyungjo"/>
                <w:b/>
                <w:i/>
                <w:color w:val="000000"/>
                <w:sz w:val="20"/>
                <w:szCs w:val="20"/>
                <w:lang w:val="en-US"/>
              </w:rPr>
              <w:t>ROM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r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ange of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m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ovement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;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</w:t>
            </w:r>
            <w:r w:rsidRPr="0096306B">
              <w:rPr>
                <w:rFonts w:eastAsia="AppleMyungjo"/>
                <w:b/>
                <w:i/>
                <w:color w:val="000000"/>
                <w:sz w:val="20"/>
                <w:szCs w:val="20"/>
                <w:lang w:val="en-US"/>
              </w:rPr>
              <w:t>TMJ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t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emporomandibular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j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oint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;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WPAI-SH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, Work Productivity and Activity</w:t>
            </w:r>
            <w:r>
              <w:t xml:space="preserve"> 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Impairment Questionnaire: Specific Health Problem</w:t>
            </w:r>
          </w:p>
          <w:p w:rsidR="00912F8C" w:rsidRPr="0096306B" w:rsidRDefault="00912F8C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‡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PGIC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was assessed on a scale from 1 (“improved”) to 7 (“worsened”), with a lower score indicating more improvement. The difference between the two groups was analyzed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using the 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independent t-test on the endpoint values.</w:t>
            </w:r>
          </w:p>
          <w:p w:rsidR="00912F8C" w:rsidRPr="0096306B" w:rsidRDefault="00912F8C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06B">
              <w:rPr>
                <w:rFonts w:eastAsia="AppleMyungjo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The effectiveness outcomes were assessed as the decrease since baseline, and the differences between the two groups were analyzed using analysis of covariance, adjusting for the baseline value, except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for PGIC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. The primary endpoint was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the outcome at </w:t>
            </w:r>
            <w: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eek 5 post-randomization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. </w:t>
            </w:r>
            <w:r w:rsidRPr="00CA2038">
              <w:rPr>
                <w:rFonts w:eastAsia="AppleMyungjo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V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alues are indicated alongside the estimated differences, as follows: *</w:t>
            </w:r>
            <w:r w:rsidRPr="00CA2038">
              <w:rPr>
                <w:rFonts w:eastAsia="AppleMyungjo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&lt; .05; **</w:t>
            </w:r>
            <w:r w:rsidRPr="00CA2038">
              <w:rPr>
                <w:rFonts w:eastAsia="AppleMyungjo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&lt; .01; ***</w:t>
            </w:r>
            <w:r w:rsidRPr="00CA2038">
              <w:rPr>
                <w:rFonts w:eastAsia="AppleMyungjo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&lt; .001.</w:t>
            </w:r>
          </w:p>
        </w:tc>
      </w:tr>
    </w:tbl>
    <w:p w:rsidR="00590DBC" w:rsidRPr="00912F8C" w:rsidRDefault="00912F8C" w:rsidP="00912F8C">
      <w:pPr>
        <w:rPr>
          <w:lang w:val="en-US"/>
        </w:rPr>
      </w:pPr>
    </w:p>
    <w:sectPr w:rsidR="00590DBC" w:rsidRPr="00912F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Myungjo">
    <w:altName w:val="맑은 고딕"/>
    <w:charset w:val="4F"/>
    <w:family w:val="auto"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F8C"/>
    <w:rsid w:val="003B5C61"/>
    <w:rsid w:val="00912F8C"/>
    <w:rsid w:val="00A96B2F"/>
    <w:rsid w:val="00B5514A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24728-8B57-4C33-9C48-289E063C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F8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2:12:00Z</dcterms:created>
  <dcterms:modified xsi:type="dcterms:W3CDTF">2025-03-25T02:13:00Z</dcterms:modified>
</cp:coreProperties>
</file>